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3E4" w:rsidRPr="007A4430" w:rsidRDefault="00A8490C" w:rsidP="007A4430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</w:t>
      </w:r>
      <w:r w:rsidR="007A4430" w:rsidRPr="007A443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aterial</w:t>
      </w:r>
    </w:p>
    <w:p w:rsidR="00832E8E" w:rsidRDefault="00832E8E" w:rsidP="007A4430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8353E4" w:rsidRPr="00AB32D7" w:rsidRDefault="00A26EA5" w:rsidP="00CB3FC0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8353E4" w:rsidRPr="007A4430">
        <w:rPr>
          <w:rFonts w:ascii="Times New Roman" w:hAnsi="Times New Roman" w:cs="Times New Roman"/>
          <w:b/>
          <w:lang w:val="en-US"/>
        </w:rPr>
        <w:t>Table S1</w:t>
      </w:r>
      <w:r w:rsidR="007A4430">
        <w:rPr>
          <w:rFonts w:ascii="Times New Roman" w:hAnsi="Times New Roman" w:cs="Times New Roman"/>
          <w:lang w:val="en-US"/>
        </w:rPr>
        <w:t>.</w:t>
      </w:r>
      <w:r w:rsidR="008353E4" w:rsidRPr="007A4430">
        <w:rPr>
          <w:rFonts w:ascii="Times New Roman" w:hAnsi="Times New Roman" w:cs="Times New Roman"/>
          <w:lang w:val="en-US"/>
        </w:rPr>
        <w:t xml:space="preserve"> Characteristics of the entire cohorts at the index visit. </w:t>
      </w:r>
      <w:r w:rsidR="00832E8E" w:rsidRPr="00832E8E">
        <w:rPr>
          <w:rFonts w:ascii="Times New Roman" w:hAnsi="Times New Roman" w:cs="Times New Roman"/>
          <w:lang w:val="en-US"/>
        </w:rPr>
        <w:t xml:space="preserve">SMD, standardized mean difference. BMI, body mass index. </w:t>
      </w:r>
      <w:proofErr w:type="spellStart"/>
      <w:proofErr w:type="gramStart"/>
      <w:r w:rsidR="00832E8E" w:rsidRPr="00832E8E">
        <w:rPr>
          <w:rFonts w:ascii="Times New Roman" w:hAnsi="Times New Roman" w:cs="Times New Roman"/>
          <w:lang w:val="en-US"/>
        </w:rPr>
        <w:t>eGFR</w:t>
      </w:r>
      <w:proofErr w:type="spellEnd"/>
      <w:proofErr w:type="gramEnd"/>
      <w:r w:rsidR="00832E8E" w:rsidRPr="00832E8E">
        <w:rPr>
          <w:rFonts w:ascii="Times New Roman" w:hAnsi="Times New Roman" w:cs="Times New Roman"/>
          <w:lang w:val="en-US"/>
        </w:rPr>
        <w:t xml:space="preserve">, </w:t>
      </w:r>
      <w:r w:rsidR="00832E8E" w:rsidRPr="00832E8E">
        <w:rPr>
          <w:rFonts w:ascii="Times New Roman" w:hAnsi="Times New Roman" w:cs="Times New Roman"/>
          <w:bCs/>
          <w:lang w:val="en-US"/>
        </w:rPr>
        <w:t xml:space="preserve">Glomerular Filtration Rate. CKD, Chronic Kidney Disease. </w:t>
      </w:r>
      <w:proofErr w:type="spellStart"/>
      <w:r w:rsidR="00832E8E" w:rsidRPr="00832E8E">
        <w:rPr>
          <w:rFonts w:ascii="Times New Roman" w:hAnsi="Times New Roman" w:cs="Times New Roman"/>
          <w:bCs/>
          <w:lang w:val="en-US"/>
        </w:rPr>
        <w:t>ACEi</w:t>
      </w:r>
      <w:proofErr w:type="spellEnd"/>
      <w:r w:rsidR="00832E8E" w:rsidRPr="00832E8E">
        <w:rPr>
          <w:rFonts w:ascii="Times New Roman" w:hAnsi="Times New Roman" w:cs="Times New Roman"/>
          <w:bCs/>
          <w:lang w:val="en-US"/>
        </w:rPr>
        <w:t>, angiotensin converting enzyme inhibitors. ARBs, angiotensin receptor blockers.</w:t>
      </w:r>
      <w:r w:rsidR="00584A5A">
        <w:rPr>
          <w:rFonts w:ascii="Times New Roman" w:hAnsi="Times New Roman" w:cs="Times New Roman"/>
          <w:bCs/>
          <w:lang w:val="en-US"/>
        </w:rPr>
        <w:t xml:space="preserve"> </w:t>
      </w:r>
      <w:r w:rsidR="00CB3FC0">
        <w:rPr>
          <w:rFonts w:ascii="Times New Roman" w:hAnsi="Times New Roman" w:cs="Times New Roman"/>
          <w:bCs/>
          <w:color w:val="FF0000"/>
          <w:lang w:val="en-US"/>
        </w:rPr>
        <w:t xml:space="preserve">CAD coronary artery disease, </w:t>
      </w:r>
      <w:proofErr w:type="spellStart"/>
      <w:r w:rsidR="00CB3FC0">
        <w:rPr>
          <w:rFonts w:ascii="Times New Roman" w:hAnsi="Times New Roman" w:cs="Times New Roman"/>
          <w:bCs/>
          <w:color w:val="FF0000"/>
          <w:lang w:val="en-US"/>
        </w:rPr>
        <w:t>Cer</w:t>
      </w:r>
      <w:r w:rsidR="00584A5A" w:rsidRPr="00584A5A">
        <w:rPr>
          <w:rFonts w:ascii="Times New Roman" w:hAnsi="Times New Roman" w:cs="Times New Roman"/>
          <w:bCs/>
          <w:color w:val="FF0000"/>
          <w:lang w:val="en-US"/>
        </w:rPr>
        <w:t>VD</w:t>
      </w:r>
      <w:proofErr w:type="spellEnd"/>
      <w:r w:rsidR="00584A5A" w:rsidRPr="00584A5A">
        <w:rPr>
          <w:rFonts w:ascii="Times New Roman" w:hAnsi="Times New Roman" w:cs="Times New Roman"/>
          <w:bCs/>
          <w:color w:val="FF0000"/>
          <w:lang w:val="en-US"/>
        </w:rPr>
        <w:t xml:space="preserve"> cerebrovascular disease</w:t>
      </w:r>
      <w:r w:rsidR="00584A5A">
        <w:rPr>
          <w:rFonts w:ascii="Times New Roman" w:hAnsi="Times New Roman" w:cs="Times New Roman"/>
          <w:bCs/>
          <w:color w:val="FF0000"/>
          <w:lang w:val="en-US"/>
        </w:rPr>
        <w:t>, PAD peripheral artery disease</w:t>
      </w:r>
      <w:r w:rsidR="00584A5A" w:rsidRPr="00584A5A">
        <w:rPr>
          <w:rFonts w:ascii="Times New Roman" w:hAnsi="Times New Roman" w:cs="Times New Roman"/>
          <w:bCs/>
          <w:color w:val="FF0000"/>
          <w:lang w:val="en-US"/>
        </w:rPr>
        <w:t>.</w:t>
      </w:r>
    </w:p>
    <w:p w:rsidR="007A4430" w:rsidRPr="007A4430" w:rsidRDefault="007A4430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W w:w="9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685"/>
        <w:gridCol w:w="1837"/>
        <w:gridCol w:w="1837"/>
        <w:gridCol w:w="1089"/>
        <w:gridCol w:w="1083"/>
      </w:tblGrid>
      <w:tr w:rsidR="008353E4" w:rsidRPr="007A4430" w:rsidTr="007A4430">
        <w:trPr>
          <w:trHeight w:val="470"/>
        </w:trPr>
        <w:tc>
          <w:tcPr>
            <w:tcW w:w="3685" w:type="dxa"/>
            <w:shd w:val="clear" w:color="auto" w:fill="auto"/>
            <w:vAlign w:val="center"/>
            <w:hideMark/>
          </w:tcPr>
          <w:p w:rsidR="008353E4" w:rsidRPr="00345119" w:rsidRDefault="008353E4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ha</w:t>
            </w:r>
            <w:r w:rsidR="007A4430"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racteristic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8353E4" w:rsidRPr="007A4430" w:rsidRDefault="008353E4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tandard screening</w:t>
            </w:r>
          </w:p>
          <w:p w:rsidR="008353E4" w:rsidRPr="007A4430" w:rsidRDefault="000D1771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N = 490</w:t>
            </w:r>
            <w:r w:rsidR="008353E4" w:rsidRPr="007A443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6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8353E4" w:rsidRPr="007A4430" w:rsidRDefault="008353E4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Intensive screening</w:t>
            </w:r>
          </w:p>
          <w:p w:rsidR="008353E4" w:rsidRPr="007A4430" w:rsidRDefault="000D1771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N=368</w:t>
            </w:r>
            <w:r w:rsidR="008353E4" w:rsidRPr="007A443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8353E4" w:rsidRPr="007A4430" w:rsidRDefault="008353E4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MD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8353E4" w:rsidRPr="007A4430" w:rsidRDefault="008353E4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ge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.0 ± 11.6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.7 ± 9.1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7F23C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Female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38 (41.5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1 (32.9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Duration of Diabetes (years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41920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1</w:t>
            </w:r>
            <w:r w:rsidR="00741920" w:rsidRPr="00741920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0.7 ± 10.1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 ± 7.4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741920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41920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0.27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7F23C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BMI (kg/m</w:t>
            </w:r>
            <w:r w:rsidRPr="00CB3FC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it-IT"/>
              </w:rPr>
              <w:t>2</w:t>
            </w: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.8 ± 4.9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2 ± 5.0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6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CB3FC0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Systolic </w:t>
            </w:r>
            <w:r w:rsidR="00CB3FC0"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blood pressure</w:t>
            </w:r>
            <w:r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 (mmHg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9.2 ± 19.9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6.4 ± 17.1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CB3FC0" w:rsidRDefault="00345119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Di</w:t>
            </w:r>
            <w:r w:rsidR="00E47127"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astolic </w:t>
            </w:r>
            <w:r w:rsidR="00CB3FC0"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blood pressure </w:t>
            </w:r>
            <w:r w:rsidR="00E47127"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(mmHg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.9 ± 10.7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.9 ± 10.1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8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7F23C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CB3FC0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HbA1c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4 ± 1.3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6 ± 1.4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0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CB3FC0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Total Cholesterol (mg/dl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8.5 ± 38.7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4.0 ± 36.6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9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CB3FC0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HDL-</w:t>
            </w:r>
            <w:proofErr w:type="spellStart"/>
            <w:r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chol</w:t>
            </w:r>
            <w:proofErr w:type="spellEnd"/>
            <w:r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 (mg/dl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.5 ± 15.2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.1 ± 14.4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4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CB3FC0" w:rsidRDefault="00345119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Trigly</w:t>
            </w:r>
            <w:r w:rsidR="00E47127" w:rsidRPr="00CB3FC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cerides (mg/dl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9.2 ± 72.7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5.4 ± 76.7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8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LDL cholesterol (mg/dl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1.7 ± 33.2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.8 ± 31.5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reatinin</w:t>
            </w:r>
            <w:r w:rsidR="00CB3F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e</w:t>
            </w: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(mg/dl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 ± 0.55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 ± 0.21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7F23C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eGFR</w:t>
            </w:r>
            <w:proofErr w:type="spellEnd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(ml/min/</w:t>
            </w:r>
            <w:proofErr w:type="spellStart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1.7m2</w:t>
            </w:r>
            <w:proofErr w:type="spellEnd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.4 ± 20.9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.2 ± 17.2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67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7F23C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lbuminuria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8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Normoalbuminuria</w:t>
            </w:r>
            <w:proofErr w:type="spellEnd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86 (69.0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8 (70.1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icroalbuminuria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9 (23.8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 (24.2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acroalbuminuria</w:t>
            </w:r>
            <w:proofErr w:type="spellEnd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1 (7.2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 (5.7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E47127" w:rsidRPr="00CB3FC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CB3FC0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CB3F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edical Treatment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CB3FC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3F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CB3FC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3F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CB3FC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3F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CB3FC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B3F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ind w:left="21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ny glucose-lowering drugs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23 (88.1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2 (87.5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25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7A4430" w:rsidP="00CB3FC0">
            <w:pPr>
              <w:spacing w:after="0" w:line="360" w:lineRule="auto"/>
              <w:ind w:left="21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</w:t>
            </w:r>
            <w:r w:rsidR="00E47127"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etformin alone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0 (22.8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6 (34.2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7F23C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7A4430" w:rsidP="00CB3FC0">
            <w:pPr>
              <w:spacing w:after="0" w:line="360" w:lineRule="auto"/>
              <w:ind w:left="21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</w:t>
            </w:r>
            <w:r w:rsidR="00E47127"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nsulin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83 (30.2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 (20.9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7F23C1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</w:t>
            </w:r>
            <w:bookmarkStart w:id="0" w:name="_GoBack"/>
            <w:bookmarkEnd w:id="0"/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7A4430" w:rsidP="00CB3FC0">
            <w:pPr>
              <w:spacing w:after="0" w:line="360" w:lineRule="auto"/>
              <w:ind w:left="21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</w:t>
            </w:r>
            <w:r w:rsidR="00E47127"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nnovative </w:t>
            </w: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therapy </w:t>
            </w:r>
            <w:r w:rsidR="00E47127"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5 (10.9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 (9.5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6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ind w:left="21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CEi</w:t>
            </w:r>
            <w:proofErr w:type="spellEnd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/</w:t>
            </w:r>
            <w:proofErr w:type="spellStart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RBs</w:t>
            </w:r>
            <w:proofErr w:type="spellEnd"/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54 (66.3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8 (67.4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7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ind w:left="21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tatin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07 (55.2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5 (66.6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24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7F23C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  <w:hideMark/>
          </w:tcPr>
          <w:p w:rsidR="00E47127" w:rsidRPr="00345119" w:rsidRDefault="00E47127" w:rsidP="00CB3FC0">
            <w:pPr>
              <w:spacing w:after="0" w:line="360" w:lineRule="auto"/>
              <w:ind w:left="21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Lipid-lowerin</w:t>
            </w:r>
            <w:r w:rsid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g</w:t>
            </w: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</w:t>
            </w:r>
            <w:r w:rsidR="007A4430"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therapy </w:t>
            </w: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01 (59.1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3 (71.5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4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7F23C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E47127" w:rsidRPr="00345119" w:rsidRDefault="007A4430" w:rsidP="00CB3FC0">
            <w:pPr>
              <w:spacing w:after="0" w:line="360" w:lineRule="auto"/>
              <w:ind w:left="21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Anti-platelet therapy </w:t>
            </w:r>
            <w:r w:rsidR="00E47127" w:rsidRPr="003451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43 (49.8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4 (31.0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</w:t>
            </w:r>
            <w:r w:rsidR="007F23C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01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E47127" w:rsidRPr="00CB3FC0" w:rsidRDefault="00E47127" w:rsidP="00CB3F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CB3F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lastRenderedPageBreak/>
              <w:t xml:space="preserve">Medical </w:t>
            </w:r>
            <w:proofErr w:type="spellStart"/>
            <w:r w:rsidRPr="00CB3F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Hystory</w:t>
            </w:r>
            <w:proofErr w:type="spellEnd"/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E47127" w:rsidRPr="00345119" w:rsidRDefault="00CB3FC0" w:rsidP="00CB3FC0">
            <w:pPr>
              <w:spacing w:after="0" w:line="360" w:lineRule="auto"/>
              <w:ind w:left="67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 xml:space="preserve">CAD 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Cer</w:t>
            </w:r>
            <w:r w:rsidR="0052072B" w:rsidRPr="00345119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VD</w:t>
            </w:r>
            <w:proofErr w:type="spellEnd"/>
            <w:r w:rsidR="0052072B" w:rsidRPr="00345119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 xml:space="preserve"> events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6 (12.1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 (8.4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3</w:t>
            </w:r>
          </w:p>
        </w:tc>
      </w:tr>
      <w:tr w:rsidR="00E47127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E47127" w:rsidRPr="007A4430" w:rsidRDefault="00E47127" w:rsidP="00CB3FC0">
            <w:pPr>
              <w:spacing w:after="0" w:line="360" w:lineRule="auto"/>
              <w:ind w:left="6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croangiopathy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34 (37.4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8 (42.9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47127" w:rsidRPr="007A4430" w:rsidRDefault="00E47127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4</w:t>
            </w:r>
          </w:p>
        </w:tc>
      </w:tr>
      <w:tr w:rsidR="0052072B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52072B" w:rsidRPr="0052072B" w:rsidRDefault="0052072B" w:rsidP="00CB3FC0">
            <w:pPr>
              <w:spacing w:after="0" w:line="360" w:lineRule="auto"/>
              <w:ind w:left="209"/>
              <w:jc w:val="both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52072B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Carotid atheroma or PAD</w:t>
            </w:r>
            <w:r w:rsidR="00CB3FC0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, %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52072B" w:rsidRPr="007D7D6B" w:rsidRDefault="00584A5A" w:rsidP="00CB3F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3</w:t>
            </w:r>
            <w:r w:rsidR="0052072B">
              <w:rPr>
                <w:rFonts w:ascii="Times New Roman" w:hAnsi="Times New Roman" w:cs="Times New Roman"/>
                <w:color w:val="FF0000"/>
              </w:rPr>
              <w:t>1.8%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52072B" w:rsidRPr="007D7D6B" w:rsidRDefault="0052072B" w:rsidP="00CB3F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41.0</w:t>
            </w:r>
            <w:r w:rsidR="00584A5A">
              <w:rPr>
                <w:rFonts w:ascii="Times New Roman" w:hAnsi="Times New Roman" w:cs="Times New Roman"/>
                <w:color w:val="FF0000"/>
              </w:rPr>
              <w:t>%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2072B" w:rsidRPr="007A4430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52072B" w:rsidRPr="007A4430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52072B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52072B" w:rsidRPr="007D7D6B" w:rsidRDefault="00584A5A" w:rsidP="00CB3FC0">
            <w:pPr>
              <w:spacing w:after="0" w:line="360" w:lineRule="auto"/>
              <w:ind w:left="209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CAD</w:t>
            </w:r>
            <w:r w:rsidR="00CB3FC0">
              <w:rPr>
                <w:rFonts w:ascii="Times New Roman" w:hAnsi="Times New Roman" w:cs="Times New Roman"/>
                <w:b/>
                <w:bCs/>
                <w:color w:val="FF0000"/>
              </w:rPr>
              <w:t>, %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52072B" w:rsidRPr="007D7D6B" w:rsidRDefault="00CB3FC0" w:rsidP="00CB3F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1.0</w:t>
            </w:r>
            <w:r w:rsidR="0052072B" w:rsidRPr="007D7D6B">
              <w:rPr>
                <w:rFonts w:ascii="Times New Roman" w:hAnsi="Times New Roman" w:cs="Times New Roman"/>
                <w:color w:val="FF0000"/>
              </w:rPr>
              <w:t>%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52072B" w:rsidRPr="007D7D6B" w:rsidRDefault="0052072B" w:rsidP="00CB3F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7.8</w:t>
            </w:r>
            <w:r w:rsidR="00584A5A">
              <w:rPr>
                <w:rFonts w:ascii="Times New Roman" w:hAnsi="Times New Roman" w:cs="Times New Roman"/>
                <w:color w:val="FF0000"/>
              </w:rPr>
              <w:t>%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2072B" w:rsidRPr="007A4430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52072B" w:rsidRPr="007A4430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52072B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52072B" w:rsidRPr="007D7D6B" w:rsidRDefault="00CB3FC0" w:rsidP="00CB3FC0">
            <w:pPr>
              <w:spacing w:after="0" w:line="360" w:lineRule="auto"/>
              <w:ind w:left="209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Cer</w:t>
            </w:r>
            <w:r w:rsidR="00584A5A">
              <w:rPr>
                <w:rFonts w:ascii="Times New Roman" w:hAnsi="Times New Roman" w:cs="Times New Roman"/>
                <w:b/>
                <w:bCs/>
                <w:color w:val="FF0000"/>
              </w:rPr>
              <w:t>VD</w:t>
            </w:r>
            <w:r>
              <w:rPr>
                <w:rFonts w:ascii="Times New Roman" w:hAnsi="Times New Roman" w:cs="Times New Roman"/>
                <w:b/>
                <w:bCs/>
                <w:color w:val="FF0000"/>
              </w:rPr>
              <w:t>, %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52072B" w:rsidRPr="007D7D6B" w:rsidRDefault="00CB3FC0" w:rsidP="00CB3F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.4</w:t>
            </w:r>
            <w:r w:rsidR="00584A5A">
              <w:rPr>
                <w:rFonts w:ascii="Times New Roman" w:hAnsi="Times New Roman" w:cs="Times New Roman"/>
                <w:color w:val="FF0000"/>
              </w:rPr>
              <w:t>%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52072B" w:rsidRPr="007D7D6B" w:rsidRDefault="0052072B" w:rsidP="00CB3F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0.5</w:t>
            </w:r>
            <w:r w:rsidR="00584A5A">
              <w:rPr>
                <w:rFonts w:ascii="Times New Roman" w:hAnsi="Times New Roman" w:cs="Times New Roman"/>
                <w:color w:val="FF0000"/>
              </w:rPr>
              <w:t>%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2072B" w:rsidRPr="007A4430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52072B" w:rsidRPr="007A4430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52072B" w:rsidRPr="007A4430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52072B" w:rsidRPr="007A4430" w:rsidRDefault="0052072B" w:rsidP="00CB3FC0">
            <w:pPr>
              <w:spacing w:after="0" w:line="360" w:lineRule="auto"/>
              <w:ind w:left="6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icroangiopathy N (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52072B" w:rsidRPr="000C21CF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0C21CF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2521 (51.4%)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52072B" w:rsidRPr="000C21CF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0C21CF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210 (57.1%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52072B" w:rsidRPr="000C21CF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0C21CF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-0.1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2072B" w:rsidRPr="000C21CF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 w:rsidRPr="000C21CF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0.036</w:t>
            </w:r>
          </w:p>
        </w:tc>
      </w:tr>
      <w:tr w:rsidR="0052072B" w:rsidRPr="007A4430" w:rsidTr="00B85356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52072B" w:rsidRPr="00F17F07" w:rsidRDefault="0052072B" w:rsidP="00CB3FC0">
            <w:pPr>
              <w:spacing w:after="0" w:line="360" w:lineRule="auto"/>
              <w:ind w:left="375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17F07">
              <w:rPr>
                <w:rFonts w:ascii="Times New Roman" w:hAnsi="Times New Roman" w:cs="Times New Roman"/>
                <w:b/>
                <w:bCs/>
                <w:color w:val="FF0000"/>
              </w:rPr>
              <w:t>Diabetic Nephropathy</w:t>
            </w:r>
            <w:r w:rsidR="00CB3FC0">
              <w:rPr>
                <w:rFonts w:ascii="Times New Roman" w:hAnsi="Times New Roman" w:cs="Times New Roman"/>
                <w:b/>
                <w:bCs/>
                <w:color w:val="FF0000"/>
              </w:rPr>
              <w:t>, %</w:t>
            </w:r>
          </w:p>
        </w:tc>
        <w:tc>
          <w:tcPr>
            <w:tcW w:w="1837" w:type="dxa"/>
            <w:shd w:val="clear" w:color="auto" w:fill="auto"/>
          </w:tcPr>
          <w:p w:rsidR="0052072B" w:rsidRPr="000C21CF" w:rsidRDefault="00CB3FC0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41.9</w:t>
            </w:r>
            <w:r w:rsidR="00584A5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%</w:t>
            </w:r>
          </w:p>
        </w:tc>
        <w:tc>
          <w:tcPr>
            <w:tcW w:w="1837" w:type="dxa"/>
            <w:shd w:val="clear" w:color="auto" w:fill="auto"/>
          </w:tcPr>
          <w:p w:rsidR="0052072B" w:rsidRPr="000C21CF" w:rsidRDefault="00CB3FC0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33.1</w:t>
            </w:r>
            <w:r w:rsidR="00584A5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%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2072B" w:rsidRPr="007A4430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52072B" w:rsidRPr="007A4430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52072B" w:rsidRPr="00865F15" w:rsidTr="00B85356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52072B" w:rsidRPr="00F17F07" w:rsidRDefault="00CB3FC0" w:rsidP="00CB3FC0">
            <w:pPr>
              <w:spacing w:after="0" w:line="360" w:lineRule="auto"/>
              <w:ind w:left="375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Diabetic Neuropathy, %</w:t>
            </w:r>
          </w:p>
        </w:tc>
        <w:tc>
          <w:tcPr>
            <w:tcW w:w="1837" w:type="dxa"/>
            <w:shd w:val="clear" w:color="auto" w:fill="auto"/>
          </w:tcPr>
          <w:p w:rsidR="0052072B" w:rsidRPr="000C21CF" w:rsidRDefault="00CB3FC0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5.9</w:t>
            </w:r>
            <w:r w:rsidR="00584A5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%</w:t>
            </w:r>
          </w:p>
        </w:tc>
        <w:tc>
          <w:tcPr>
            <w:tcW w:w="1837" w:type="dxa"/>
            <w:shd w:val="clear" w:color="auto" w:fill="auto"/>
          </w:tcPr>
          <w:p w:rsidR="0052072B" w:rsidRPr="000C21CF" w:rsidRDefault="00CB3FC0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20.1</w:t>
            </w:r>
            <w:r w:rsidR="00584A5A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%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2072B" w:rsidRPr="00865F15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52072B" w:rsidRPr="00865F15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52072B" w:rsidRPr="00865F15" w:rsidTr="00B85356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52072B" w:rsidRPr="00865F15" w:rsidRDefault="00741920" w:rsidP="00CB3FC0">
            <w:pPr>
              <w:spacing w:after="0" w:line="360" w:lineRule="auto"/>
              <w:ind w:left="375"/>
              <w:jc w:val="both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Diabetic Retinopathy</w:t>
            </w:r>
            <w:r w:rsidR="00CB3FC0">
              <w:rPr>
                <w:rFonts w:ascii="Times New Roman" w:hAnsi="Times New Roman" w:cs="Times New Roman"/>
                <w:b/>
                <w:bCs/>
                <w:color w:val="FF0000"/>
              </w:rPr>
              <w:t>, %</w:t>
            </w:r>
          </w:p>
        </w:tc>
        <w:tc>
          <w:tcPr>
            <w:tcW w:w="1837" w:type="dxa"/>
            <w:shd w:val="clear" w:color="auto" w:fill="auto"/>
          </w:tcPr>
          <w:p w:rsidR="0052072B" w:rsidRPr="000C21CF" w:rsidRDefault="00584A5A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16.3%</w:t>
            </w:r>
          </w:p>
        </w:tc>
        <w:tc>
          <w:tcPr>
            <w:tcW w:w="1837" w:type="dxa"/>
            <w:shd w:val="clear" w:color="auto" w:fill="auto"/>
          </w:tcPr>
          <w:p w:rsidR="0052072B" w:rsidRPr="000C21CF" w:rsidRDefault="00584A5A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2</w:t>
            </w:r>
            <w:r w:rsidR="00CB3FC0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4.5</w:t>
            </w:r>
            <w:r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%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2072B" w:rsidRPr="00865F15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52072B" w:rsidRPr="00865F15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52072B" w:rsidRPr="00865F15" w:rsidTr="007A4430">
        <w:trPr>
          <w:trHeight w:val="312"/>
        </w:trPr>
        <w:tc>
          <w:tcPr>
            <w:tcW w:w="3685" w:type="dxa"/>
            <w:shd w:val="clear" w:color="auto" w:fill="auto"/>
            <w:vAlign w:val="center"/>
          </w:tcPr>
          <w:p w:rsidR="0052072B" w:rsidRPr="00865F15" w:rsidRDefault="0052072B" w:rsidP="00CB3FC0">
            <w:pPr>
              <w:spacing w:after="0" w:line="360" w:lineRule="auto"/>
              <w:ind w:left="67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865F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KD N (%)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52072B" w:rsidRPr="00865F15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65F1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99 (22.4%)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52072B" w:rsidRPr="00865F15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65F1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1 (8.4%)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2072B" w:rsidRPr="00865F15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65F1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9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52072B" w:rsidRPr="00865F15" w:rsidRDefault="0052072B" w:rsidP="00CB3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65F1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</w:t>
            </w:r>
            <w:r w:rsidR="007F23C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865F1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0001</w:t>
            </w:r>
          </w:p>
        </w:tc>
      </w:tr>
    </w:tbl>
    <w:p w:rsidR="008353E4" w:rsidRPr="00865F15" w:rsidRDefault="008353E4" w:rsidP="007A4430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8353E4" w:rsidRPr="007A4430" w:rsidRDefault="008353E4" w:rsidP="007A4430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F42A45" w:rsidRDefault="008353E4" w:rsidP="007A443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A4430">
        <w:rPr>
          <w:rFonts w:ascii="Times New Roman" w:hAnsi="Times New Roman" w:cs="Times New Roman"/>
          <w:b/>
          <w:lang w:val="en-US"/>
        </w:rPr>
        <w:br w:type="page"/>
      </w:r>
      <w:r w:rsidR="00A26EA5">
        <w:rPr>
          <w:rFonts w:ascii="Times New Roman" w:hAnsi="Times New Roman" w:cs="Times New Roman"/>
          <w:b/>
          <w:lang w:val="en-US"/>
        </w:rPr>
        <w:lastRenderedPageBreak/>
        <w:t xml:space="preserve">Additional file 1: </w:t>
      </w:r>
      <w:r w:rsidR="00BA4AF0" w:rsidRPr="007A4430">
        <w:rPr>
          <w:rFonts w:ascii="Times New Roman" w:hAnsi="Times New Roman" w:cs="Times New Roman"/>
          <w:b/>
          <w:lang w:val="en-US"/>
        </w:rPr>
        <w:t xml:space="preserve">Table </w:t>
      </w:r>
      <w:r w:rsidR="00BA4AF0">
        <w:rPr>
          <w:rFonts w:ascii="Times New Roman" w:hAnsi="Times New Roman" w:cs="Times New Roman"/>
          <w:b/>
          <w:lang w:val="en-US"/>
        </w:rPr>
        <w:t>S</w:t>
      </w:r>
      <w:r w:rsidRPr="007A4430">
        <w:rPr>
          <w:rFonts w:ascii="Times New Roman" w:hAnsi="Times New Roman" w:cs="Times New Roman"/>
          <w:b/>
          <w:lang w:val="en-US"/>
        </w:rPr>
        <w:t>2</w:t>
      </w:r>
      <w:r w:rsidR="00D81692" w:rsidRPr="007A4430">
        <w:rPr>
          <w:rFonts w:ascii="Times New Roman" w:hAnsi="Times New Roman" w:cs="Times New Roman"/>
          <w:lang w:val="en-US"/>
        </w:rPr>
        <w:t>.</w:t>
      </w:r>
      <w:r w:rsidR="009217F5" w:rsidRPr="007A4430">
        <w:rPr>
          <w:rFonts w:ascii="Times New Roman" w:hAnsi="Times New Roman" w:cs="Times New Roman"/>
          <w:lang w:val="en-US"/>
        </w:rPr>
        <w:t xml:space="preserve"> Medications uses </w:t>
      </w:r>
      <w:r w:rsidR="001C157C" w:rsidRPr="007A4430">
        <w:rPr>
          <w:rFonts w:ascii="Times New Roman" w:hAnsi="Times New Roman" w:cs="Times New Roman"/>
          <w:lang w:val="en-US"/>
        </w:rPr>
        <w:t>during the</w:t>
      </w:r>
      <w:r w:rsidR="009217F5" w:rsidRPr="007A4430">
        <w:rPr>
          <w:rFonts w:ascii="Times New Roman" w:hAnsi="Times New Roman" w:cs="Times New Roman"/>
          <w:lang w:val="en-US"/>
        </w:rPr>
        <w:t xml:space="preserve"> foll</w:t>
      </w:r>
      <w:r w:rsidR="001C157C" w:rsidRPr="007A4430">
        <w:rPr>
          <w:rFonts w:ascii="Times New Roman" w:hAnsi="Times New Roman" w:cs="Times New Roman"/>
          <w:lang w:val="en-US"/>
        </w:rPr>
        <w:t>o</w:t>
      </w:r>
      <w:r w:rsidR="009217F5" w:rsidRPr="007A4430">
        <w:rPr>
          <w:rFonts w:ascii="Times New Roman" w:hAnsi="Times New Roman" w:cs="Times New Roman"/>
          <w:lang w:val="en-US"/>
        </w:rPr>
        <w:t xml:space="preserve">w-up in the two groups. </w:t>
      </w:r>
      <w:r w:rsidR="001C157C" w:rsidRPr="007A4430">
        <w:rPr>
          <w:rFonts w:ascii="Times New Roman" w:hAnsi="Times New Roman" w:cs="Times New Roman"/>
          <w:lang w:val="en-US"/>
        </w:rPr>
        <w:t>Mean (95% C.I. of the mean)</w:t>
      </w:r>
      <w:r w:rsidR="009217F5" w:rsidRPr="007A4430">
        <w:rPr>
          <w:rFonts w:ascii="Times New Roman" w:hAnsi="Times New Roman" w:cs="Times New Roman"/>
          <w:lang w:val="en-US"/>
        </w:rPr>
        <w:t xml:space="preserve"> For illustration purpose, the difference in the use between the two groups has been described as the average, in each group, of how many time a medication was prescribed </w:t>
      </w:r>
      <w:r w:rsidR="00045E23" w:rsidRPr="007A4430">
        <w:rPr>
          <w:rFonts w:ascii="Times New Roman" w:hAnsi="Times New Roman" w:cs="Times New Roman"/>
          <w:lang w:val="en-US"/>
        </w:rPr>
        <w:t xml:space="preserve">in the follow-up </w:t>
      </w:r>
      <w:r w:rsidR="009217F5" w:rsidRPr="007A4430">
        <w:rPr>
          <w:rFonts w:ascii="Times New Roman" w:hAnsi="Times New Roman" w:cs="Times New Roman"/>
          <w:lang w:val="en-US"/>
        </w:rPr>
        <w:t>visit</w:t>
      </w:r>
      <w:r w:rsidR="001C157C" w:rsidRPr="007A4430">
        <w:rPr>
          <w:rFonts w:ascii="Times New Roman" w:hAnsi="Times New Roman" w:cs="Times New Roman"/>
          <w:lang w:val="en-US"/>
        </w:rPr>
        <w:t>s</w:t>
      </w:r>
      <w:r w:rsidR="00045E23" w:rsidRPr="007A4430">
        <w:rPr>
          <w:rFonts w:ascii="Times New Roman" w:hAnsi="Times New Roman" w:cs="Times New Roman"/>
          <w:lang w:val="en-US"/>
        </w:rPr>
        <w:t xml:space="preserve"> before MACE-4p occurrence or censoring.</w:t>
      </w:r>
      <w:r w:rsidR="00832E8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32E8E">
        <w:rPr>
          <w:rFonts w:ascii="Times New Roman" w:hAnsi="Times New Roman" w:cs="Times New Roman"/>
          <w:lang w:val="en-US"/>
        </w:rPr>
        <w:t>ACEi</w:t>
      </w:r>
      <w:proofErr w:type="spellEnd"/>
      <w:r w:rsidR="00832E8E">
        <w:rPr>
          <w:rFonts w:ascii="Times New Roman" w:hAnsi="Times New Roman" w:cs="Times New Roman"/>
          <w:lang w:val="en-US"/>
        </w:rPr>
        <w:t>, angiotensin co</w:t>
      </w:r>
      <w:r w:rsidR="000D1771">
        <w:rPr>
          <w:rFonts w:ascii="Times New Roman" w:hAnsi="Times New Roman" w:cs="Times New Roman"/>
          <w:lang w:val="en-US"/>
        </w:rPr>
        <w:t>n</w:t>
      </w:r>
      <w:r w:rsidR="00832E8E">
        <w:rPr>
          <w:rFonts w:ascii="Times New Roman" w:hAnsi="Times New Roman" w:cs="Times New Roman"/>
          <w:lang w:val="en-US"/>
        </w:rPr>
        <w:t xml:space="preserve">verting enzyme inhibitors. ARBs, angiotensin receptor blockers. </w:t>
      </w:r>
    </w:p>
    <w:p w:rsidR="007A4430" w:rsidRDefault="007A4430" w:rsidP="007A443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DPP-4 inhibitors; GLP-1 receptor agonists; SGLT-2 inhibitors.</w:t>
      </w:r>
    </w:p>
    <w:p w:rsidR="00832E8E" w:rsidRDefault="00832E8E" w:rsidP="007A443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7A4430" w:rsidRPr="007A4430" w:rsidRDefault="007A4430" w:rsidP="007A443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78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81"/>
        <w:gridCol w:w="1959"/>
        <w:gridCol w:w="1612"/>
        <w:gridCol w:w="1386"/>
      </w:tblGrid>
      <w:tr w:rsidR="007A4430" w:rsidRPr="007A4430" w:rsidTr="007A4430">
        <w:trPr>
          <w:trHeight w:val="414"/>
          <w:jc w:val="center"/>
        </w:trPr>
        <w:tc>
          <w:tcPr>
            <w:tcW w:w="2881" w:type="dxa"/>
            <w:shd w:val="clear" w:color="auto" w:fill="auto"/>
            <w:vAlign w:val="center"/>
          </w:tcPr>
          <w:p w:rsidR="007A4430" w:rsidRPr="007A4430" w:rsidRDefault="007A4430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ndard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tensive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 value</w:t>
            </w:r>
          </w:p>
        </w:tc>
      </w:tr>
      <w:tr w:rsidR="007A4430" w:rsidRPr="007A4430" w:rsidTr="007A4430">
        <w:trPr>
          <w:trHeight w:val="250"/>
          <w:jc w:val="center"/>
        </w:trPr>
        <w:tc>
          <w:tcPr>
            <w:tcW w:w="2881" w:type="dxa"/>
            <w:shd w:val="clear" w:color="auto" w:fill="auto"/>
            <w:vAlign w:val="center"/>
          </w:tcPr>
          <w:p w:rsidR="007A4430" w:rsidRPr="007A4430" w:rsidRDefault="00832E8E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patients</w:t>
            </w: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4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1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7A4430" w:rsidRPr="007A4430" w:rsidTr="007A4430">
        <w:trPr>
          <w:trHeight w:val="250"/>
          <w:jc w:val="center"/>
        </w:trPr>
        <w:tc>
          <w:tcPr>
            <w:tcW w:w="2881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</w:t>
            </w: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of </w:t>
            </w: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isits over follow-up</w:t>
            </w: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8 - 9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8 - 9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7A4430" w:rsidRPr="007A4430" w:rsidRDefault="00832E8E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7A4430"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7A4430" w:rsidRPr="007A4430" w:rsidTr="007A4430">
        <w:trPr>
          <w:trHeight w:val="256"/>
          <w:jc w:val="center"/>
        </w:trPr>
        <w:tc>
          <w:tcPr>
            <w:tcW w:w="2881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ny glucose-lowering drugs </w:t>
            </w: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% (88-92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% (89-95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</w:tr>
      <w:tr w:rsidR="007A4430" w:rsidRPr="007A4430" w:rsidTr="007A4430">
        <w:trPr>
          <w:trHeight w:val="345"/>
          <w:jc w:val="center"/>
        </w:trPr>
        <w:tc>
          <w:tcPr>
            <w:tcW w:w="2881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</w:t>
            </w: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etformin alone </w:t>
            </w: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% (26-32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% (27-36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</w:tr>
      <w:tr w:rsidR="007A4430" w:rsidRPr="007A4430" w:rsidTr="007A4430">
        <w:trPr>
          <w:trHeight w:val="345"/>
          <w:jc w:val="center"/>
        </w:trPr>
        <w:tc>
          <w:tcPr>
            <w:tcW w:w="2881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</w:t>
            </w: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nsulin </w:t>
            </w: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% (24-30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% (23-32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</w:tr>
      <w:tr w:rsidR="007A4430" w:rsidRPr="007A4430" w:rsidTr="007A4430">
        <w:trPr>
          <w:trHeight w:val="345"/>
          <w:jc w:val="center"/>
        </w:trPr>
        <w:tc>
          <w:tcPr>
            <w:tcW w:w="2881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</w:t>
            </w: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nnovative </w:t>
            </w:r>
            <w:r w:rsidR="00832E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herapy</w:t>
            </w:r>
            <w:r w:rsidR="000D17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% (19-24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% (17-25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</w:tr>
      <w:tr w:rsidR="007A4430" w:rsidRPr="007A4430" w:rsidTr="007A4430">
        <w:trPr>
          <w:trHeight w:val="345"/>
          <w:jc w:val="center"/>
        </w:trPr>
        <w:tc>
          <w:tcPr>
            <w:tcW w:w="2881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Ei</w:t>
            </w:r>
            <w:proofErr w:type="spellEnd"/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/</w:t>
            </w:r>
            <w:proofErr w:type="spellStart"/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RBs</w:t>
            </w:r>
            <w:proofErr w:type="spellEnd"/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% (68-75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% (63-73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7A4430" w:rsidRPr="007A4430" w:rsidTr="007A4430">
        <w:trPr>
          <w:trHeight w:val="345"/>
          <w:jc w:val="center"/>
        </w:trPr>
        <w:tc>
          <w:tcPr>
            <w:tcW w:w="2881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Statin </w:t>
            </w: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% (67-73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% (61-70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</w:tr>
      <w:tr w:rsidR="007A4430" w:rsidRPr="007A4430" w:rsidTr="007A4430">
        <w:trPr>
          <w:trHeight w:val="345"/>
          <w:jc w:val="center"/>
        </w:trPr>
        <w:tc>
          <w:tcPr>
            <w:tcW w:w="2881" w:type="dxa"/>
            <w:shd w:val="clear" w:color="auto" w:fill="auto"/>
            <w:vAlign w:val="center"/>
            <w:hideMark/>
          </w:tcPr>
          <w:p w:rsidR="007A4430" w:rsidRPr="007A4430" w:rsidRDefault="007A4430" w:rsidP="00832E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pid-lowerin</w:t>
            </w:r>
            <w:r w:rsidR="00832E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</w:t>
            </w: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832E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herapy</w:t>
            </w: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% (72-78)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% (66-75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</w:tr>
      <w:tr w:rsidR="007A4430" w:rsidRPr="007A4430" w:rsidTr="007A4430">
        <w:trPr>
          <w:trHeight w:val="345"/>
          <w:jc w:val="center"/>
        </w:trPr>
        <w:tc>
          <w:tcPr>
            <w:tcW w:w="2881" w:type="dxa"/>
            <w:shd w:val="clear" w:color="auto" w:fill="auto"/>
            <w:vAlign w:val="center"/>
          </w:tcPr>
          <w:p w:rsidR="007A4430" w:rsidRPr="007A4430" w:rsidRDefault="007A4430" w:rsidP="007A44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tiplatelet therapy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% (38-45)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% (31-41)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7A4430" w:rsidRPr="007A4430" w:rsidRDefault="007A4430" w:rsidP="007A4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44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</w:tbl>
    <w:p w:rsidR="00F42A45" w:rsidRDefault="00F42A45" w:rsidP="007A4430">
      <w:pPr>
        <w:spacing w:after="0" w:line="360" w:lineRule="auto"/>
        <w:rPr>
          <w:rFonts w:ascii="Times New Roman" w:hAnsi="Times New Roman" w:cs="Times New Roman"/>
        </w:rPr>
      </w:pPr>
    </w:p>
    <w:p w:rsidR="00832E8E" w:rsidRDefault="00832E8E" w:rsidP="007A4430">
      <w:pPr>
        <w:spacing w:after="0" w:line="360" w:lineRule="auto"/>
        <w:rPr>
          <w:rFonts w:ascii="Times New Roman" w:hAnsi="Times New Roman" w:cs="Times New Roman"/>
        </w:rPr>
      </w:pPr>
    </w:p>
    <w:p w:rsidR="00832E8E" w:rsidRDefault="00832E8E" w:rsidP="007A4430">
      <w:pPr>
        <w:spacing w:after="0" w:line="360" w:lineRule="auto"/>
        <w:rPr>
          <w:rFonts w:ascii="Times New Roman" w:hAnsi="Times New Roman" w:cs="Times New Roman"/>
        </w:rPr>
      </w:pPr>
    </w:p>
    <w:p w:rsidR="00832E8E" w:rsidRDefault="00832E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32E8E" w:rsidRDefault="00A26EA5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dditional file 1: </w:t>
      </w:r>
      <w:r w:rsidR="00832E8E" w:rsidRPr="00832E8E">
        <w:rPr>
          <w:rFonts w:ascii="Times New Roman" w:hAnsi="Times New Roman" w:cs="Times New Roman"/>
          <w:b/>
          <w:lang w:val="en-US"/>
        </w:rPr>
        <w:t>Figure S1</w:t>
      </w:r>
      <w:r w:rsidR="00832E8E" w:rsidRPr="00832E8E">
        <w:rPr>
          <w:rFonts w:ascii="Times New Roman" w:hAnsi="Times New Roman" w:cs="Times New Roman"/>
          <w:lang w:val="en-US"/>
        </w:rPr>
        <w:t>. Study flowchart.</w:t>
      </w:r>
    </w:p>
    <w:p w:rsidR="00832E8E" w:rsidRDefault="00832E8E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832E8E" w:rsidRDefault="00832E8E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832E8E" w:rsidRPr="00832E8E" w:rsidRDefault="00832E8E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832E8E" w:rsidRDefault="00832E8E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32E8E">
        <w:rPr>
          <w:noProof/>
          <w:lang w:val="en-US"/>
        </w:rPr>
        <w:drawing>
          <wp:inline distT="0" distB="0" distL="0" distR="0">
            <wp:extent cx="6120130" cy="6624955"/>
            <wp:effectExtent l="0" t="0" r="0" b="444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62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E8E" w:rsidRDefault="00832E8E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832E8E" w:rsidRDefault="00832E8E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832E8E" w:rsidRDefault="00832E8E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832E8E" w:rsidRDefault="00832E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32E8E" w:rsidRDefault="00A26EA5" w:rsidP="00832E8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dditional file 1: </w:t>
      </w:r>
      <w:r w:rsidR="00832E8E" w:rsidRPr="00832E8E">
        <w:rPr>
          <w:rFonts w:ascii="Times New Roman" w:hAnsi="Times New Roman" w:cs="Times New Roman"/>
          <w:b/>
          <w:lang w:val="en-US"/>
        </w:rPr>
        <w:t>Figure S2</w:t>
      </w:r>
      <w:r w:rsidR="00832E8E">
        <w:rPr>
          <w:rFonts w:ascii="Times New Roman" w:hAnsi="Times New Roman" w:cs="Times New Roman"/>
          <w:lang w:val="en-US"/>
        </w:rPr>
        <w:t>. Results of the sensitivity analysis. Multivariable adjusted Cox proportional hazard models were used to calculate hazard ratios.</w:t>
      </w:r>
      <w:r w:rsidR="00832E8E" w:rsidRPr="00832E8E">
        <w:rPr>
          <w:rFonts w:ascii="Times New Roman" w:hAnsi="Times New Roman" w:cs="Times New Roman"/>
          <w:lang w:val="en-US"/>
        </w:rPr>
        <w:t xml:space="preserve"> The figure shows the number of each event type and the cumulative percentage in the two groups, along with the hazard ratio (with 95% C.I.) and p values.</w:t>
      </w:r>
      <w:r w:rsidR="00B6563A">
        <w:rPr>
          <w:rFonts w:ascii="Times New Roman" w:hAnsi="Times New Roman" w:cs="Times New Roman"/>
          <w:lang w:val="en-US"/>
        </w:rPr>
        <w:t xml:space="preserve"> </w:t>
      </w:r>
      <w:r w:rsidR="00B6563A" w:rsidRPr="00B6563A">
        <w:rPr>
          <w:rFonts w:ascii="Times New Roman" w:hAnsi="Times New Roman" w:cs="Times New Roman"/>
          <w:color w:val="FF0000"/>
          <w:lang w:val="en-US"/>
        </w:rPr>
        <w:t>The model included as covariates all variable</w:t>
      </w:r>
      <w:r w:rsidR="00CB3FC0">
        <w:rPr>
          <w:rFonts w:ascii="Times New Roman" w:hAnsi="Times New Roman" w:cs="Times New Roman"/>
          <w:color w:val="FF0000"/>
          <w:lang w:val="en-US"/>
        </w:rPr>
        <w:t>s</w:t>
      </w:r>
      <w:r w:rsidR="00B6563A" w:rsidRPr="00B6563A">
        <w:rPr>
          <w:rFonts w:ascii="Times New Roman" w:hAnsi="Times New Roman" w:cs="Times New Roman"/>
          <w:color w:val="FF0000"/>
          <w:lang w:val="en-US"/>
        </w:rPr>
        <w:t xml:space="preserve"> used to determine the PS, i.e. all the baseline characteristics described in </w:t>
      </w:r>
      <w:r w:rsidR="00CB3FC0">
        <w:rPr>
          <w:rFonts w:ascii="Times New Roman" w:hAnsi="Times New Roman" w:cs="Times New Roman"/>
          <w:color w:val="FF0000"/>
          <w:lang w:val="en-US"/>
        </w:rPr>
        <w:t>T</w:t>
      </w:r>
      <w:r w:rsidR="00B6563A" w:rsidRPr="00B6563A">
        <w:rPr>
          <w:rFonts w:ascii="Times New Roman" w:hAnsi="Times New Roman" w:cs="Times New Roman"/>
          <w:color w:val="FF0000"/>
          <w:lang w:val="en-US"/>
        </w:rPr>
        <w:t>able S1, including granularity for glucose lowering medications (diet, metformin alone, or innovative treatment, defined as DPP-4 inhibitors, GLP-1 receptor agonist, or SGLT-2 inhibitors), other medications (ACE inhibitors/angiotensin receptor blockers [ARBs], antiplatelet therapy, statins, or other lipid lowering drugs</w:t>
      </w:r>
      <w:r w:rsidR="000C21CF">
        <w:rPr>
          <w:rFonts w:ascii="Times New Roman" w:hAnsi="Times New Roman" w:cs="Times New Roman"/>
          <w:color w:val="FF0000"/>
          <w:lang w:val="en-US"/>
        </w:rPr>
        <w:t>).</w:t>
      </w:r>
    </w:p>
    <w:p w:rsidR="00832E8E" w:rsidRDefault="00832E8E" w:rsidP="00832E8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71174D" w:rsidRDefault="00345119" w:rsidP="00832E8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6280150" cy="3657364"/>
            <wp:effectExtent l="0" t="0" r="6350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4584" cy="3659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2E8E" w:rsidRDefault="00832E8E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832E8E" w:rsidRPr="00832E8E" w:rsidRDefault="00832E8E" w:rsidP="007A4430">
      <w:pPr>
        <w:spacing w:after="0" w:line="360" w:lineRule="auto"/>
        <w:rPr>
          <w:rFonts w:ascii="Times New Roman" w:hAnsi="Times New Roman" w:cs="Times New Roman"/>
          <w:lang w:val="en-US"/>
        </w:rPr>
      </w:pPr>
    </w:p>
    <w:sectPr w:rsidR="00832E8E" w:rsidRPr="00832E8E" w:rsidSect="00E00E30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1BB" w:rsidRDefault="00DF31BB" w:rsidP="009B4AC4">
      <w:pPr>
        <w:spacing w:after="0" w:line="240" w:lineRule="auto"/>
      </w:pPr>
      <w:r>
        <w:separator/>
      </w:r>
    </w:p>
  </w:endnote>
  <w:endnote w:type="continuationSeparator" w:id="0">
    <w:p w:rsidR="00DF31BB" w:rsidRDefault="00DF31BB" w:rsidP="009B4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1BB" w:rsidRDefault="00DF31BB" w:rsidP="009B4AC4">
      <w:pPr>
        <w:spacing w:after="0" w:line="240" w:lineRule="auto"/>
      </w:pPr>
      <w:r>
        <w:separator/>
      </w:r>
    </w:p>
  </w:footnote>
  <w:footnote w:type="continuationSeparator" w:id="0">
    <w:p w:rsidR="00DF31BB" w:rsidRDefault="00DF31BB" w:rsidP="009B4A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2506420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9B4AC4" w:rsidRPr="009B4AC4" w:rsidRDefault="002051F7">
        <w:pPr>
          <w:pStyle w:val="Header"/>
          <w:jc w:val="right"/>
          <w:rPr>
            <w:rFonts w:ascii="Times New Roman" w:hAnsi="Times New Roman" w:cs="Times New Roman"/>
          </w:rPr>
        </w:pPr>
        <w:r w:rsidRPr="009B4AC4">
          <w:rPr>
            <w:rFonts w:ascii="Times New Roman" w:hAnsi="Times New Roman" w:cs="Times New Roman"/>
          </w:rPr>
          <w:fldChar w:fldCharType="begin"/>
        </w:r>
        <w:r w:rsidR="009B4AC4" w:rsidRPr="009B4AC4">
          <w:rPr>
            <w:rFonts w:ascii="Times New Roman" w:hAnsi="Times New Roman" w:cs="Times New Roman"/>
          </w:rPr>
          <w:instrText>PAGE   \* MERGEFORMAT</w:instrText>
        </w:r>
        <w:r w:rsidRPr="009B4AC4">
          <w:rPr>
            <w:rFonts w:ascii="Times New Roman" w:hAnsi="Times New Roman" w:cs="Times New Roman"/>
          </w:rPr>
          <w:fldChar w:fldCharType="separate"/>
        </w:r>
        <w:r w:rsidR="00A8490C">
          <w:rPr>
            <w:rFonts w:ascii="Times New Roman" w:hAnsi="Times New Roman" w:cs="Times New Roman"/>
            <w:noProof/>
          </w:rPr>
          <w:t>1</w:t>
        </w:r>
        <w:r w:rsidRPr="009B4AC4">
          <w:rPr>
            <w:rFonts w:ascii="Times New Roman" w:hAnsi="Times New Roman" w:cs="Times New Roman"/>
          </w:rPr>
          <w:fldChar w:fldCharType="end"/>
        </w:r>
      </w:p>
    </w:sdtContent>
  </w:sdt>
  <w:p w:rsidR="009B4AC4" w:rsidRDefault="009B4AC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1D43"/>
    <w:rsid w:val="000118F2"/>
    <w:rsid w:val="00043096"/>
    <w:rsid w:val="00045E23"/>
    <w:rsid w:val="000B3953"/>
    <w:rsid w:val="000C170F"/>
    <w:rsid w:val="000C21CF"/>
    <w:rsid w:val="000D1771"/>
    <w:rsid w:val="00126E69"/>
    <w:rsid w:val="00185C8D"/>
    <w:rsid w:val="00193543"/>
    <w:rsid w:val="001C157C"/>
    <w:rsid w:val="001D62A7"/>
    <w:rsid w:val="001E28D4"/>
    <w:rsid w:val="001F02F3"/>
    <w:rsid w:val="002051F7"/>
    <w:rsid w:val="0027622B"/>
    <w:rsid w:val="00277383"/>
    <w:rsid w:val="00300CDC"/>
    <w:rsid w:val="00345119"/>
    <w:rsid w:val="00376B81"/>
    <w:rsid w:val="00450080"/>
    <w:rsid w:val="004A30D4"/>
    <w:rsid w:val="0052072B"/>
    <w:rsid w:val="00584A5A"/>
    <w:rsid w:val="005C298C"/>
    <w:rsid w:val="00643783"/>
    <w:rsid w:val="006554D4"/>
    <w:rsid w:val="006F27B7"/>
    <w:rsid w:val="0071174D"/>
    <w:rsid w:val="00741920"/>
    <w:rsid w:val="007A4430"/>
    <w:rsid w:val="007F23C1"/>
    <w:rsid w:val="00832E8E"/>
    <w:rsid w:val="008353E4"/>
    <w:rsid w:val="00865F15"/>
    <w:rsid w:val="008852B6"/>
    <w:rsid w:val="008B64CE"/>
    <w:rsid w:val="009217F5"/>
    <w:rsid w:val="009220A9"/>
    <w:rsid w:val="009426FC"/>
    <w:rsid w:val="009B4AC4"/>
    <w:rsid w:val="009E3587"/>
    <w:rsid w:val="00A00B1D"/>
    <w:rsid w:val="00A16202"/>
    <w:rsid w:val="00A26EA5"/>
    <w:rsid w:val="00A60330"/>
    <w:rsid w:val="00A8490C"/>
    <w:rsid w:val="00A964F0"/>
    <w:rsid w:val="00AB32D7"/>
    <w:rsid w:val="00AD3ABB"/>
    <w:rsid w:val="00B6563A"/>
    <w:rsid w:val="00B92D62"/>
    <w:rsid w:val="00B94D0A"/>
    <w:rsid w:val="00BA4AF0"/>
    <w:rsid w:val="00BD1D43"/>
    <w:rsid w:val="00C30B5F"/>
    <w:rsid w:val="00C55F34"/>
    <w:rsid w:val="00CB3FC0"/>
    <w:rsid w:val="00CD6449"/>
    <w:rsid w:val="00D67F28"/>
    <w:rsid w:val="00D81692"/>
    <w:rsid w:val="00D93272"/>
    <w:rsid w:val="00D958A9"/>
    <w:rsid w:val="00DC74BD"/>
    <w:rsid w:val="00DD47F6"/>
    <w:rsid w:val="00DE2429"/>
    <w:rsid w:val="00DF31BB"/>
    <w:rsid w:val="00E00E30"/>
    <w:rsid w:val="00E47127"/>
    <w:rsid w:val="00E85AAE"/>
    <w:rsid w:val="00E87DC5"/>
    <w:rsid w:val="00EC6443"/>
    <w:rsid w:val="00EF5343"/>
    <w:rsid w:val="00F42A45"/>
    <w:rsid w:val="00F44849"/>
    <w:rsid w:val="00F607A6"/>
    <w:rsid w:val="00FA097B"/>
    <w:rsid w:val="00FF57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44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4A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AC4"/>
  </w:style>
  <w:style w:type="paragraph" w:styleId="Footer">
    <w:name w:val="footer"/>
    <w:basedOn w:val="Normal"/>
    <w:link w:val="FooterChar"/>
    <w:uiPriority w:val="99"/>
    <w:unhideWhenUsed/>
    <w:rsid w:val="009B4A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AC4"/>
  </w:style>
  <w:style w:type="paragraph" w:styleId="BalloonText">
    <w:name w:val="Balloon Text"/>
    <w:basedOn w:val="Normal"/>
    <w:link w:val="BalloonTextChar"/>
    <w:uiPriority w:val="99"/>
    <w:semiHidden/>
    <w:unhideWhenUsed/>
    <w:rsid w:val="00BA4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4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6</TotalTime>
  <Pages>5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0012764</cp:lastModifiedBy>
  <cp:revision>16</cp:revision>
  <dcterms:created xsi:type="dcterms:W3CDTF">2019-08-20T18:11:00Z</dcterms:created>
  <dcterms:modified xsi:type="dcterms:W3CDTF">2019-09-11T09:20:00Z</dcterms:modified>
</cp:coreProperties>
</file>